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7D9" w:rsidRDefault="00A307D9" w:rsidP="00A307D9">
      <w:pPr>
        <w:rPr>
          <w:rFonts w:ascii="Times New Roman" w:eastAsia="Times New Roman" w:hAnsi="Times New Roman" w:cs="Times New Roman"/>
          <w:lang w:eastAsia="en-AU"/>
        </w:rPr>
      </w:pPr>
      <w:r>
        <w:rPr>
          <w:rFonts w:ascii="Times New Roman" w:eastAsia="Times New Roman" w:hAnsi="Times New Roman" w:cs="Times New Roman"/>
          <w:lang w:eastAsia="en-AU"/>
        </w:rPr>
        <w:t>Supplementary file S</w:t>
      </w:r>
      <w:r w:rsidRPr="00A307D9">
        <w:rPr>
          <w:rFonts w:ascii="Times New Roman" w:eastAsia="Times New Roman" w:hAnsi="Times New Roman" w:cs="Times New Roman"/>
          <w:lang w:eastAsia="en-AU"/>
        </w:rPr>
        <w:t>2. The MDLD (modified Damerau-Levenshtein Distance) algorithm (Oracle PL/SQL implementation) as devised for this study, courtesy Barbara Boehmer (U.S.A.).</w:t>
      </w:r>
    </w:p>
    <w:p w:rsidR="00A307D9" w:rsidRDefault="00A307D9" w:rsidP="00A307D9">
      <w:pPr>
        <w:pBdr>
          <w:bottom w:val="single" w:sz="6" w:space="1" w:color="auto"/>
        </w:pBdr>
        <w:rPr>
          <w:rFonts w:ascii="Times New Roman" w:eastAsia="Times New Roman" w:hAnsi="Times New Roman" w:cs="Times New Roman"/>
          <w:lang w:eastAsia="en-AU"/>
        </w:rPr>
      </w:pPr>
      <w:r>
        <w:rPr>
          <w:rFonts w:ascii="Times New Roman" w:eastAsia="Times New Roman" w:hAnsi="Times New Roman" w:cs="Times New Roman"/>
          <w:lang w:eastAsia="en-AU"/>
        </w:rPr>
        <w:t xml:space="preserve">(Supplement to Rees, Tony, 2014: </w:t>
      </w:r>
      <w:r w:rsidRPr="00A307D9">
        <w:rPr>
          <w:rFonts w:ascii="Times New Roman" w:eastAsia="Times New Roman" w:hAnsi="Times New Roman" w:cs="Times New Roman"/>
          <w:lang w:eastAsia="en-AU"/>
        </w:rPr>
        <w:t>Taxamatch, an Algorithm For Near (‘Fuzzy’) Matching of Scientific Names in Taxonomic Databases</w:t>
      </w:r>
      <w:r>
        <w:rPr>
          <w:rFonts w:ascii="Times New Roman" w:eastAsia="Times New Roman" w:hAnsi="Times New Roman" w:cs="Times New Roman"/>
          <w:lang w:eastAsia="en-AU"/>
        </w:rPr>
        <w:t>. PLOS One.)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-- Function: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mdld</w:t>
      </w:r>
      <w:proofErr w:type="spellEnd"/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-- Purpose: Perform Modified Damerau-Levenshtein Distance test on two input strings, supporting block transpositions of multiple characters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-- Authors: Barbara Boehmer and Tony Rees (baboehme@hotmail.com, Tony.Rees@csiro.au)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-- Date created: March 2008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-- Inputs: string 1 as p_str1, string 2 as p_str2, numeric limit on length of transposed block to be searched for as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p_block_limit</w:t>
      </w:r>
      <w:proofErr w:type="spellEnd"/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-- Outputs: computed edit distance between the input strings (0=identical on this measure, 1..n=increasing dissimilarity)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-- Remarks: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--   (1) Block limit must be 1 or greater. If set to 1, functions as standard Damerau-Levenshtein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--     Distance (DLD) test; for MDLD, setting block limit to a moderately low value (e.g. 3) will avoid excessive run times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--   (2) This is an extension of B.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Boehmer’s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original (2002) PL/SQL Levenshtein Distance function, available at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--     http://web.archive.org/web/20120526084237/http://www.merriampark.com/ldplsql.htm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--------------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CREATE OR REPLACE FUNCTION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mdld</w:t>
      </w:r>
      <w:proofErr w:type="spellEnd"/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(p_str1              VARCHAR2 DEFAULT NULL,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p_str2              VARCHAR2 DEFAULT NULL,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p_block_limit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NUMBER   DEFAULT NULL)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RETURN NUMBER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AS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v_str1_length        PLS_INTEGER := NVL (LENGTH (p_str1), 0)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v_str2_length        PLS_INTEGER := NVL (LENGTH (p_str2), 0)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v_temp_str1          VARCHAR2 (32767)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v_temp_str2          VARCHAR2 (32767)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TYPE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mytabtype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IS    TABLE OF NUMBER INDEX BY BINARY_INTEGER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TYPE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myarray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IS      TABLE OF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mytabtype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INDEX BY BINARY_INTEGER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my_columns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myarray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empty_column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mytabtype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his_cost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PLS_INTEGER := 0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PLS_INTEGER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BEGIN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IF p_str2 = p_str1 THEN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lastRenderedPageBreak/>
        <w:t xml:space="preserve">    RETURN 0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ELSIF v_str1_length = 0 OR v_str2_length = 0 THEN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RETURN GREATEST (v_str1_length, v_str2_length)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ELSIF v_str1_length = 1 AND v_str2_length = 1 AND p_str2 != p_str1 THEN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RETURN 1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ELSE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v_temp_str1 := p_str1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v_temp_str2 := p_str2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-- first trim common initial characters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WHILE SUBSTR (v_temp_str1, 1, 1) = SUBSTR (v_temp_str2, 1, 1) LOOP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v_temp_str1 := SUBSTR (v_temp_str1, 2)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v_temp_str2 := SUBSTR (v_temp_str2, 2)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END LOOP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-- then trim common trailing characters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WHILE SUBSTR (v_temp_str1, -1, 1) = SUBSTR (v_temp_str2, -1, 1) LOOP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v_temp_str1 := SUBSTR (v_temp_str1, 1, LENGTH (v_temp_str1) - 1)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v_temp_str2 := SUBSTR (v_temp_str2, 1, LENGTH (v_temp_str2) - 1)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END LOOP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v_str1_length := NVL (LENGTH (v_temp_str1), 0)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v_str2_length := NVL (LENGTH (v_temp_str2), 0)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-- then calculate standard Levenshtein Distance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IF v_str1_length = 0 OR v_str2_length = 0 THEN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RETURN GREATEST (v_str1_length, v_str2_length)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ELSIF v_str1_length = 1 AND v_str2_length = 1 AND p_str2 != p_str1 THEN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RETURN 1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ELSE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-- create columns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FOR s in 0 .. v_str1_length LOOP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my_columns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(s) :=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empty_column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END LOOP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-- enter values in first (leftmost) column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FOR t in 0 .. v_str2_length LOOP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my_columns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(0) (t) := t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END LOOP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-- populate remaining columns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FOR s in 1 .. v_str1_length LOOP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lastRenderedPageBreak/>
        <w:t xml:space="preserve">      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my_columns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(s) (0) := s  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-- populate each cell of one column: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FOR t in 1 .. v_str2_length LOOP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-- calculate cost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IF SUBSTR (v_temp_str1, s, 1) = SUBSTR (v_temp_str2, t, 1) THEN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his_cost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:= 0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ELSE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his_cost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:= 1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END IF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-- extension to cover multiple single, double, triple, etc character transpositions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-- that includes ca</w:t>
      </w: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l</w:t>
      </w: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culation of original Levenshtein distance when no transposition found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:= LEAST ( (v_str1_length / 2), (v_str2_length / 2), NVL (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p_block_limit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, 1))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WHILE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&gt;= 1 LOOP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IF s &gt;= (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* 2) AND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   t &gt;= (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* 2) AND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   SUBSTR (v_temp_str1, s - ( (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* 2) - 1),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) =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     SUBSTR (v_temp_str2, t - (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- 1),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) AND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   SUBSTR (v_temp_str1, s - (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- 1),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) =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     SUBSTR (v_temp_str2, t - ( (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* 2) - 1),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) THEN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   -- transposition found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 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my_columns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(s) (t) := LEAST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                             (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my_columns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(s) (t - 1) + 1,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                            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my_columns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(s - 1) (t) + 1,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                              (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my_columns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(s - (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* 2)) (t - (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* 2))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                               +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his_cost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+ (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- 1)))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 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:= 0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ELSIF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= 1 THEN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  -- no transposition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my_columns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(s) (t) := LEAST (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my_columns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(s) (t - 1) + 1,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                               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my_columns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(s - 1) (t) + 1,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                               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my_columns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(s - 1) (t - 1) +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his_cost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)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END IF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 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:=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temp_block_length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- 1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  END LOOP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    END LOOP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lastRenderedPageBreak/>
        <w:t xml:space="preserve">      END LOOP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END IF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  RETURN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v_my_columns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(v_str1_length) (v_str2_length);</w:t>
      </w:r>
    </w:p>
    <w:p w:rsidR="00A307D9" w:rsidRPr="00A307D9" w:rsidRDefault="00A307D9" w:rsidP="00A307D9">
      <w:pPr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  END IF;</w:t>
      </w:r>
    </w:p>
    <w:p w:rsidR="000E1002" w:rsidRPr="00A307D9" w:rsidRDefault="00A307D9" w:rsidP="00A307D9">
      <w:pPr>
        <w:rPr>
          <w:rFonts w:ascii="Courier New" w:hAnsi="Courier New" w:cs="Courier New"/>
          <w:sz w:val="16"/>
          <w:szCs w:val="20"/>
        </w:rPr>
      </w:pPr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END </w:t>
      </w:r>
      <w:proofErr w:type="spellStart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mdld</w:t>
      </w:r>
      <w:proofErr w:type="spellEnd"/>
      <w:r w:rsidRPr="00A307D9">
        <w:rPr>
          <w:rFonts w:ascii="Courier New" w:eastAsia="Times New Roman" w:hAnsi="Courier New" w:cs="Courier New"/>
          <w:sz w:val="16"/>
          <w:szCs w:val="20"/>
          <w:lang w:eastAsia="en-AU"/>
        </w:rPr>
        <w:t>;</w:t>
      </w:r>
    </w:p>
    <w:sectPr w:rsidR="000E1002" w:rsidRPr="00A307D9" w:rsidSect="00A307D9">
      <w:footerReference w:type="even" r:id="rId4"/>
      <w:footerReference w:type="default" r:id="rId5"/>
      <w:pgSz w:w="11906" w:h="16838"/>
      <w:pgMar w:top="902" w:right="991" w:bottom="1134" w:left="1276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58B8" w:rsidRDefault="00755CDA" w:rsidP="00C364B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C58B8" w:rsidRDefault="00755CDA" w:rsidP="009D0C7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58B8" w:rsidRDefault="00755CDA" w:rsidP="00C364B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4C58B8" w:rsidRDefault="00755CDA" w:rsidP="009D0C70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10"/>
  <w:displayHorizontalDrawingGridEvery w:val="2"/>
  <w:characterSpacingControl w:val="doNotCompress"/>
  <w:compat/>
  <w:rsids>
    <w:rsidRoot w:val="00A307D9"/>
    <w:rsid w:val="00755CDA"/>
    <w:rsid w:val="007726EF"/>
    <w:rsid w:val="00864AA1"/>
    <w:rsid w:val="00A307D9"/>
    <w:rsid w:val="00AC09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A307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307D9"/>
  </w:style>
  <w:style w:type="character" w:styleId="PageNumber">
    <w:name w:val="page number"/>
    <w:basedOn w:val="DefaultParagraphFont"/>
    <w:rsid w:val="00A307D9"/>
  </w:style>
  <w:style w:type="character" w:styleId="LineNumber">
    <w:name w:val="line number"/>
    <w:basedOn w:val="DefaultParagraphFont"/>
    <w:uiPriority w:val="99"/>
    <w:semiHidden/>
    <w:unhideWhenUsed/>
    <w:rsid w:val="00A307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47</Words>
  <Characters>4829</Characters>
  <Application>Microsoft Office Word</Application>
  <DocSecurity>0</DocSecurity>
  <Lines>40</Lines>
  <Paragraphs>11</Paragraphs>
  <ScaleCrop>false</ScaleCrop>
  <Company>CSIRO</Company>
  <LinksUpToDate>false</LinksUpToDate>
  <CharactersWithSpaces>5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es, Tony (O&amp;A, Hobart)</dc:creator>
  <cp:lastModifiedBy>Rees, Tony (O&amp;A, Hobart)</cp:lastModifiedBy>
  <cp:revision>2</cp:revision>
  <dcterms:created xsi:type="dcterms:W3CDTF">2014-07-17T23:15:00Z</dcterms:created>
  <dcterms:modified xsi:type="dcterms:W3CDTF">2014-07-17T23:36:00Z</dcterms:modified>
</cp:coreProperties>
</file>